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EDC6A" w14:textId="4CD372B1" w:rsidR="001B475B" w:rsidRPr="0014768C" w:rsidRDefault="00D374A0" w:rsidP="00147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4338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7DA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Factor loadings from confirmatory factor analysis in </w:t>
      </w:r>
      <w:r w:rsidR="00367DA2">
        <w:rPr>
          <w:rFonts w:ascii="Times New Roman" w:hAnsi="Times New Roman" w:cs="Times New Roman"/>
          <w:sz w:val="24"/>
          <w:szCs w:val="24"/>
        </w:rPr>
        <w:t>Tuval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37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367DA2" w14:paraId="0171D7C3" w14:textId="77777777" w:rsidTr="000D37F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D91CE07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4D99B41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C9DBBA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A33E5F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409B30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32526BF" w14:textId="77777777" w:rsidR="00367DA2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34C511E" w14:textId="77777777" w:rsidR="00367DA2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1D0BCAC" w14:textId="77777777" w:rsidR="00367DA2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FE2E4FA" w14:textId="77777777" w:rsidR="00367DA2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E774A80" w14:textId="77777777" w:rsidR="00367DA2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9</w:t>
            </w:r>
          </w:p>
        </w:tc>
      </w:tr>
      <w:tr w:rsidR="00367DA2" w:rsidRPr="00625A95" w14:paraId="64B5E3BF" w14:textId="77777777" w:rsidTr="000D37F8">
        <w:tc>
          <w:tcPr>
            <w:tcW w:w="1023" w:type="dxa"/>
            <w:tcBorders>
              <w:top w:val="single" w:sz="4" w:space="0" w:color="auto"/>
            </w:tcBorders>
          </w:tcPr>
          <w:p w14:paraId="076EFD5B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hys 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47FA314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442208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7E6395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632090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891569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AB4B5A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1A9A1B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3AE698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512939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205B9A1" w14:textId="77777777" w:rsidTr="000D37F8">
        <w:tc>
          <w:tcPr>
            <w:tcW w:w="1023" w:type="dxa"/>
          </w:tcPr>
          <w:p w14:paraId="30EEFE04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hys 2</w:t>
            </w:r>
          </w:p>
        </w:tc>
        <w:tc>
          <w:tcPr>
            <w:tcW w:w="937" w:type="dxa"/>
          </w:tcPr>
          <w:p w14:paraId="5B939AF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2" w:type="dxa"/>
          </w:tcPr>
          <w:p w14:paraId="48AC184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2CE20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E88FF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E7097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63BA5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F0120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EFF3B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65088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07F20A1" w14:textId="77777777" w:rsidTr="000D37F8">
        <w:tc>
          <w:tcPr>
            <w:tcW w:w="1023" w:type="dxa"/>
          </w:tcPr>
          <w:p w14:paraId="30AF1601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hys 3</w:t>
            </w:r>
          </w:p>
        </w:tc>
        <w:tc>
          <w:tcPr>
            <w:tcW w:w="937" w:type="dxa"/>
          </w:tcPr>
          <w:p w14:paraId="47EBE6E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400601C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7F5C0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F95FF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E44DA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83798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D9E7B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9B2FB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838B2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A2D1AA2" w14:textId="77777777" w:rsidTr="000D37F8">
        <w:tc>
          <w:tcPr>
            <w:tcW w:w="1023" w:type="dxa"/>
          </w:tcPr>
          <w:p w14:paraId="68138DD0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hys 4</w:t>
            </w:r>
          </w:p>
        </w:tc>
        <w:tc>
          <w:tcPr>
            <w:tcW w:w="937" w:type="dxa"/>
          </w:tcPr>
          <w:p w14:paraId="51344FC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82" w:type="dxa"/>
          </w:tcPr>
          <w:p w14:paraId="5EE5A91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948D6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009AA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39DF6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3C00B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F4D40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7634E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D87C8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4F4B01B" w14:textId="77777777" w:rsidTr="000D37F8">
        <w:tc>
          <w:tcPr>
            <w:tcW w:w="1023" w:type="dxa"/>
          </w:tcPr>
          <w:p w14:paraId="3F63946A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 5</w:t>
            </w:r>
          </w:p>
        </w:tc>
        <w:tc>
          <w:tcPr>
            <w:tcW w:w="937" w:type="dxa"/>
          </w:tcPr>
          <w:p w14:paraId="6A417EF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82" w:type="dxa"/>
          </w:tcPr>
          <w:p w14:paraId="6DB1EA5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7795B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B7A1C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C5A19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D4D8F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94AE5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F1DA7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56C5F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F2A392B" w14:textId="77777777" w:rsidTr="000D37F8">
        <w:tc>
          <w:tcPr>
            <w:tcW w:w="1023" w:type="dxa"/>
          </w:tcPr>
          <w:p w14:paraId="3A14B188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1</w:t>
            </w:r>
          </w:p>
        </w:tc>
        <w:tc>
          <w:tcPr>
            <w:tcW w:w="937" w:type="dxa"/>
          </w:tcPr>
          <w:p w14:paraId="46EB915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327AE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69A2161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37055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D5AEC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9EFB0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10592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39672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36A37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5AD87085" w14:textId="77777777" w:rsidTr="000D37F8">
        <w:tc>
          <w:tcPr>
            <w:tcW w:w="1023" w:type="dxa"/>
          </w:tcPr>
          <w:p w14:paraId="01DFE2CB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2</w:t>
            </w:r>
          </w:p>
        </w:tc>
        <w:tc>
          <w:tcPr>
            <w:tcW w:w="937" w:type="dxa"/>
          </w:tcPr>
          <w:p w14:paraId="050C33C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2A3AD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2F1F749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C91F3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BEA68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07F31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06B0D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BA49D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FD05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8ED05A8" w14:textId="77777777" w:rsidTr="000D37F8">
        <w:tc>
          <w:tcPr>
            <w:tcW w:w="1023" w:type="dxa"/>
          </w:tcPr>
          <w:p w14:paraId="3C619321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3</w:t>
            </w:r>
          </w:p>
        </w:tc>
        <w:tc>
          <w:tcPr>
            <w:tcW w:w="937" w:type="dxa"/>
          </w:tcPr>
          <w:p w14:paraId="065639A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EE54E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363C9D6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6E5C3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D3A85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EE7BC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0E8D1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471CA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23B54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211BB5D" w14:textId="77777777" w:rsidTr="000D37F8">
        <w:tc>
          <w:tcPr>
            <w:tcW w:w="1023" w:type="dxa"/>
          </w:tcPr>
          <w:p w14:paraId="77FEDAB7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4</w:t>
            </w:r>
          </w:p>
        </w:tc>
        <w:tc>
          <w:tcPr>
            <w:tcW w:w="937" w:type="dxa"/>
          </w:tcPr>
          <w:p w14:paraId="071992C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2065C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24EE92A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7D3CE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9740A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97A6D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E7BEE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944EA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9A649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6B13417" w14:textId="77777777" w:rsidTr="000D37F8">
        <w:tc>
          <w:tcPr>
            <w:tcW w:w="1023" w:type="dxa"/>
          </w:tcPr>
          <w:p w14:paraId="3D4DC12B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5</w:t>
            </w:r>
          </w:p>
        </w:tc>
        <w:tc>
          <w:tcPr>
            <w:tcW w:w="937" w:type="dxa"/>
          </w:tcPr>
          <w:p w14:paraId="6AF8550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E3CA0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64CA8DE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B3314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75965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15F1A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58B2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1778E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86492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70C5611" w14:textId="77777777" w:rsidTr="000D37F8">
        <w:tc>
          <w:tcPr>
            <w:tcW w:w="1023" w:type="dxa"/>
          </w:tcPr>
          <w:p w14:paraId="5727FE71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 6</w:t>
            </w:r>
          </w:p>
        </w:tc>
        <w:tc>
          <w:tcPr>
            <w:tcW w:w="937" w:type="dxa"/>
          </w:tcPr>
          <w:p w14:paraId="345915B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A2A6B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72E335F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99288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B3C17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12D67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B9747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B58A6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8AE8A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1C85CCA" w14:textId="77777777" w:rsidTr="000D37F8">
        <w:tc>
          <w:tcPr>
            <w:tcW w:w="1023" w:type="dxa"/>
          </w:tcPr>
          <w:p w14:paraId="1F4E8658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 7</w:t>
            </w:r>
          </w:p>
        </w:tc>
        <w:tc>
          <w:tcPr>
            <w:tcW w:w="937" w:type="dxa"/>
          </w:tcPr>
          <w:p w14:paraId="2284B25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BA7B5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82" w:type="dxa"/>
          </w:tcPr>
          <w:p w14:paraId="28197F6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38ABD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253DC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BF0FA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C71FE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20A6C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AB1EC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19B9FCB6" w14:textId="77777777" w:rsidTr="000D37F8">
        <w:tc>
          <w:tcPr>
            <w:tcW w:w="1023" w:type="dxa"/>
          </w:tcPr>
          <w:p w14:paraId="7E9C501A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1</w:t>
            </w:r>
          </w:p>
        </w:tc>
        <w:tc>
          <w:tcPr>
            <w:tcW w:w="937" w:type="dxa"/>
          </w:tcPr>
          <w:p w14:paraId="4DB9E16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09ACE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3AC40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82" w:type="dxa"/>
          </w:tcPr>
          <w:p w14:paraId="267F1DA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A26D9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52D10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29188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9E2AE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E0236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400F1A8" w14:textId="77777777" w:rsidTr="000D37F8">
        <w:tc>
          <w:tcPr>
            <w:tcW w:w="1023" w:type="dxa"/>
          </w:tcPr>
          <w:p w14:paraId="0F208CA1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2</w:t>
            </w:r>
          </w:p>
        </w:tc>
        <w:tc>
          <w:tcPr>
            <w:tcW w:w="937" w:type="dxa"/>
          </w:tcPr>
          <w:p w14:paraId="6EBFC1C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7919B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DB4DE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2D477B8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5A5B6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727B0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E797B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B4E45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A967D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7767787" w14:textId="77777777" w:rsidTr="000D37F8">
        <w:tc>
          <w:tcPr>
            <w:tcW w:w="1023" w:type="dxa"/>
          </w:tcPr>
          <w:p w14:paraId="33437201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3</w:t>
            </w:r>
          </w:p>
        </w:tc>
        <w:tc>
          <w:tcPr>
            <w:tcW w:w="937" w:type="dxa"/>
          </w:tcPr>
          <w:p w14:paraId="3D795E2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1D536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14BB4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4A627DF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877CB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C9633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EFCE7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D02F0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A9E9A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89F3A34" w14:textId="77777777" w:rsidTr="000D37F8">
        <w:tc>
          <w:tcPr>
            <w:tcW w:w="1023" w:type="dxa"/>
          </w:tcPr>
          <w:p w14:paraId="66D43C40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4</w:t>
            </w:r>
          </w:p>
        </w:tc>
        <w:tc>
          <w:tcPr>
            <w:tcW w:w="937" w:type="dxa"/>
          </w:tcPr>
          <w:p w14:paraId="771844A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0EBFF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E745F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5473E97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D0B18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3686F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E3A6B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807CA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3BAE6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D968762" w14:textId="77777777" w:rsidTr="000D37F8">
        <w:tc>
          <w:tcPr>
            <w:tcW w:w="1023" w:type="dxa"/>
          </w:tcPr>
          <w:p w14:paraId="4F88B5FB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5</w:t>
            </w:r>
          </w:p>
        </w:tc>
        <w:tc>
          <w:tcPr>
            <w:tcW w:w="937" w:type="dxa"/>
          </w:tcPr>
          <w:p w14:paraId="4ABA36E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D8F1C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C0C33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0B0E50A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39D72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FF2ED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B4886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E1CE4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B2709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1250BD3" w14:textId="77777777" w:rsidTr="000D37F8">
        <w:tc>
          <w:tcPr>
            <w:tcW w:w="1023" w:type="dxa"/>
          </w:tcPr>
          <w:p w14:paraId="02D4805D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6</w:t>
            </w:r>
          </w:p>
        </w:tc>
        <w:tc>
          <w:tcPr>
            <w:tcW w:w="937" w:type="dxa"/>
          </w:tcPr>
          <w:p w14:paraId="2D4D276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ECABE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8B8A7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694BF75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5D4F2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B15C2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28789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A6220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7427B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EBFA67C" w14:textId="77777777" w:rsidTr="000D37F8">
        <w:tc>
          <w:tcPr>
            <w:tcW w:w="1023" w:type="dxa"/>
          </w:tcPr>
          <w:p w14:paraId="25435DCB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7</w:t>
            </w:r>
          </w:p>
        </w:tc>
        <w:tc>
          <w:tcPr>
            <w:tcW w:w="937" w:type="dxa"/>
          </w:tcPr>
          <w:p w14:paraId="2471FAC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AF844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738B8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4EBBFF0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3277B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289E9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582C1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A1560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6D862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6774139A" w14:textId="77777777" w:rsidTr="000D37F8">
        <w:tc>
          <w:tcPr>
            <w:tcW w:w="1023" w:type="dxa"/>
          </w:tcPr>
          <w:p w14:paraId="0962BE9D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8</w:t>
            </w:r>
          </w:p>
        </w:tc>
        <w:tc>
          <w:tcPr>
            <w:tcW w:w="937" w:type="dxa"/>
          </w:tcPr>
          <w:p w14:paraId="2C373F2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7EF59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A078B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7243328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F58A0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BC2E0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3F222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0D266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8806A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4983051" w14:textId="77777777" w:rsidTr="000D37F8">
        <w:tc>
          <w:tcPr>
            <w:tcW w:w="1023" w:type="dxa"/>
          </w:tcPr>
          <w:p w14:paraId="6B20DA2D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 9</w:t>
            </w:r>
          </w:p>
        </w:tc>
        <w:tc>
          <w:tcPr>
            <w:tcW w:w="937" w:type="dxa"/>
          </w:tcPr>
          <w:p w14:paraId="665EEB6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78CBF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35B9D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82" w:type="dxa"/>
          </w:tcPr>
          <w:p w14:paraId="5B284C2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FE00C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6FD9B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00D12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65509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D16EE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541658A9" w14:textId="77777777" w:rsidTr="000D37F8">
        <w:tc>
          <w:tcPr>
            <w:tcW w:w="1023" w:type="dxa"/>
          </w:tcPr>
          <w:p w14:paraId="4D826732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37" w:type="dxa"/>
          </w:tcPr>
          <w:p w14:paraId="1EBDC5D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5C0A1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FD1D8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61BA6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0738C17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63713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FB032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B5B80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61C6D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1AB65192" w14:textId="77777777" w:rsidTr="000D37F8">
        <w:tc>
          <w:tcPr>
            <w:tcW w:w="1023" w:type="dxa"/>
          </w:tcPr>
          <w:p w14:paraId="78541F76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37" w:type="dxa"/>
          </w:tcPr>
          <w:p w14:paraId="4E47EA6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F93B7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6B960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677B2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55ECAE0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DD567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4A690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ACC12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7B068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3C3768F" w14:textId="77777777" w:rsidTr="000D37F8">
        <w:tc>
          <w:tcPr>
            <w:tcW w:w="1023" w:type="dxa"/>
          </w:tcPr>
          <w:p w14:paraId="5F64106D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37" w:type="dxa"/>
          </w:tcPr>
          <w:p w14:paraId="1CD6FCE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B081C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6EBB8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1D11F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82" w:type="dxa"/>
          </w:tcPr>
          <w:p w14:paraId="71472E7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CE36C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17C53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F5717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0E118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FEB3FDE" w14:textId="77777777" w:rsidTr="000D37F8">
        <w:tc>
          <w:tcPr>
            <w:tcW w:w="1023" w:type="dxa"/>
          </w:tcPr>
          <w:p w14:paraId="1CA811DC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37" w:type="dxa"/>
          </w:tcPr>
          <w:p w14:paraId="76C1EA7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4C539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2E72A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F2865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0E182DF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A73FD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489A9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5F158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CAB0B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51658182" w14:textId="77777777" w:rsidTr="000D37F8">
        <w:tc>
          <w:tcPr>
            <w:tcW w:w="1023" w:type="dxa"/>
          </w:tcPr>
          <w:p w14:paraId="6EFDEF21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37" w:type="dxa"/>
          </w:tcPr>
          <w:p w14:paraId="1ECBA9C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3CA9E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4E093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C51D3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20FF69D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8CAEF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21A46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ACFFB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DB4EA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BE6B3A3" w14:textId="77777777" w:rsidTr="000D37F8">
        <w:tc>
          <w:tcPr>
            <w:tcW w:w="1023" w:type="dxa"/>
          </w:tcPr>
          <w:p w14:paraId="3E264972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937" w:type="dxa"/>
          </w:tcPr>
          <w:p w14:paraId="5DDC5F7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48771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0E3D3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4E80B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08AC55A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5DCBF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66B1B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BBFA3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7BEAA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75C214A5" w14:textId="77777777" w:rsidTr="000D37F8">
        <w:tc>
          <w:tcPr>
            <w:tcW w:w="1023" w:type="dxa"/>
          </w:tcPr>
          <w:p w14:paraId="2C861E1A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937" w:type="dxa"/>
          </w:tcPr>
          <w:p w14:paraId="303D938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5171D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89301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073DF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82" w:type="dxa"/>
          </w:tcPr>
          <w:p w14:paraId="52E13BD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C1A4C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DA97C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FD2C9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A5914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BD3EBB3" w14:textId="77777777" w:rsidTr="000D37F8">
        <w:tc>
          <w:tcPr>
            <w:tcW w:w="1023" w:type="dxa"/>
          </w:tcPr>
          <w:p w14:paraId="319EFA53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937" w:type="dxa"/>
          </w:tcPr>
          <w:p w14:paraId="3AF609B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DF508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201FF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77C61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45F7150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EEA1F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C8FE5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D30A0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33A87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15738CE8" w14:textId="77777777" w:rsidTr="000D37F8">
        <w:tc>
          <w:tcPr>
            <w:tcW w:w="1023" w:type="dxa"/>
          </w:tcPr>
          <w:p w14:paraId="7C060AAA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9 </w:t>
            </w:r>
          </w:p>
        </w:tc>
        <w:tc>
          <w:tcPr>
            <w:tcW w:w="937" w:type="dxa"/>
          </w:tcPr>
          <w:p w14:paraId="0ED4176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92261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CBA36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49AEF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2" w:type="dxa"/>
          </w:tcPr>
          <w:p w14:paraId="0ECA2B4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E9F0E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CC49D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39179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49EF7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3727FDA" w14:textId="77777777" w:rsidTr="000D37F8">
        <w:tc>
          <w:tcPr>
            <w:tcW w:w="1023" w:type="dxa"/>
          </w:tcPr>
          <w:p w14:paraId="0CF1655E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37" w:type="dxa"/>
          </w:tcPr>
          <w:p w14:paraId="23CA8CC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86BE8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470E0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F271C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82" w:type="dxa"/>
          </w:tcPr>
          <w:p w14:paraId="3804629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483A7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F8A74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3513E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4A1E2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1A1B9810" w14:textId="77777777" w:rsidTr="000D37F8">
        <w:tc>
          <w:tcPr>
            <w:tcW w:w="1023" w:type="dxa"/>
          </w:tcPr>
          <w:p w14:paraId="7A9F99F2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 </w:t>
            </w:r>
            <w:r w:rsidRPr="00625A9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7" w:type="dxa"/>
          </w:tcPr>
          <w:p w14:paraId="57E1CB4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3F5DA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F8656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56C77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7D2E9F6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A632B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F3AF4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99189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51CC6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86CA3CF" w14:textId="77777777" w:rsidTr="000D37F8">
        <w:tc>
          <w:tcPr>
            <w:tcW w:w="1023" w:type="dxa"/>
          </w:tcPr>
          <w:p w14:paraId="2FA54EF7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937" w:type="dxa"/>
          </w:tcPr>
          <w:p w14:paraId="73D3399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542F5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A9EBE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CC1D6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0391485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9133E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81204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BF107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E8721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71C806BD" w14:textId="77777777" w:rsidTr="000D37F8">
        <w:tc>
          <w:tcPr>
            <w:tcW w:w="1023" w:type="dxa"/>
          </w:tcPr>
          <w:p w14:paraId="0AD5076E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937" w:type="dxa"/>
          </w:tcPr>
          <w:p w14:paraId="298AC88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3B940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AB624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E545E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3FB7BD8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EDF11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475A3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5D062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C146D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77C4AB61" w14:textId="77777777" w:rsidTr="000D37F8">
        <w:tc>
          <w:tcPr>
            <w:tcW w:w="1023" w:type="dxa"/>
          </w:tcPr>
          <w:p w14:paraId="21B76FEE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1</w:t>
            </w:r>
          </w:p>
        </w:tc>
        <w:tc>
          <w:tcPr>
            <w:tcW w:w="937" w:type="dxa"/>
          </w:tcPr>
          <w:p w14:paraId="154DCD4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C847F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7E03F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6B9CE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70544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3E5D8D9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0CDDD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A7B66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0E89A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C586FA3" w14:textId="77777777" w:rsidTr="000D37F8">
        <w:tc>
          <w:tcPr>
            <w:tcW w:w="1023" w:type="dxa"/>
          </w:tcPr>
          <w:p w14:paraId="4EEF9A0E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2</w:t>
            </w:r>
          </w:p>
        </w:tc>
        <w:tc>
          <w:tcPr>
            <w:tcW w:w="937" w:type="dxa"/>
          </w:tcPr>
          <w:p w14:paraId="58F5E1A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DDAF7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A110C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0D136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AD6AD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0FE7DA6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B33CC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30369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AB794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6416D99" w14:textId="77777777" w:rsidTr="000D37F8">
        <w:tc>
          <w:tcPr>
            <w:tcW w:w="1023" w:type="dxa"/>
          </w:tcPr>
          <w:p w14:paraId="27BF87B3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3</w:t>
            </w:r>
          </w:p>
        </w:tc>
        <w:tc>
          <w:tcPr>
            <w:tcW w:w="937" w:type="dxa"/>
          </w:tcPr>
          <w:p w14:paraId="79C59C7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0F80A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C76C3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8E98B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85D3E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2" w:type="dxa"/>
          </w:tcPr>
          <w:p w14:paraId="211E8DD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34844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C2F4A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307D3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54DAA45" w14:textId="77777777" w:rsidTr="000D37F8">
        <w:tc>
          <w:tcPr>
            <w:tcW w:w="1023" w:type="dxa"/>
          </w:tcPr>
          <w:p w14:paraId="1716314B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4</w:t>
            </w:r>
          </w:p>
        </w:tc>
        <w:tc>
          <w:tcPr>
            <w:tcW w:w="937" w:type="dxa"/>
          </w:tcPr>
          <w:p w14:paraId="496DD24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27D07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746E2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B34FC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0824D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82" w:type="dxa"/>
          </w:tcPr>
          <w:p w14:paraId="597A11A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0389A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C3E98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E2226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10DF13D" w14:textId="77777777" w:rsidTr="000D37F8">
        <w:tc>
          <w:tcPr>
            <w:tcW w:w="1023" w:type="dxa"/>
          </w:tcPr>
          <w:p w14:paraId="7F89FA65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37" w:type="dxa"/>
          </w:tcPr>
          <w:p w14:paraId="6B57F30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12EA3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B14E3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12CAA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F562D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DF0F0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44506FD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E02F8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8D0BE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1C9659E3" w14:textId="77777777" w:rsidTr="000D37F8">
        <w:tc>
          <w:tcPr>
            <w:tcW w:w="1023" w:type="dxa"/>
          </w:tcPr>
          <w:p w14:paraId="0EEC689C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37" w:type="dxa"/>
          </w:tcPr>
          <w:p w14:paraId="1E75EC0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ECDF9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4961A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35218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54C51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19377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82" w:type="dxa"/>
          </w:tcPr>
          <w:p w14:paraId="6672A6C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75F1F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D1903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28C75D8" w14:textId="77777777" w:rsidTr="000D37F8">
        <w:tc>
          <w:tcPr>
            <w:tcW w:w="1023" w:type="dxa"/>
          </w:tcPr>
          <w:p w14:paraId="4F030D04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37" w:type="dxa"/>
          </w:tcPr>
          <w:p w14:paraId="43172B1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DD0CF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48148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47ADE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E70EE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3345D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82" w:type="dxa"/>
          </w:tcPr>
          <w:p w14:paraId="260A994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A7FD2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A7CDB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E9382D5" w14:textId="77777777" w:rsidTr="000D37F8">
        <w:tc>
          <w:tcPr>
            <w:tcW w:w="1023" w:type="dxa"/>
          </w:tcPr>
          <w:p w14:paraId="2191C36D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37" w:type="dxa"/>
          </w:tcPr>
          <w:p w14:paraId="7002EBE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21362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26DD8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0CF40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F9CF8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9AA5C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76D7F28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7F25E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DD6C6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3273F5F" w14:textId="77777777" w:rsidTr="000D37F8">
        <w:tc>
          <w:tcPr>
            <w:tcW w:w="1023" w:type="dxa"/>
          </w:tcPr>
          <w:p w14:paraId="4C0EE4B1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37" w:type="dxa"/>
          </w:tcPr>
          <w:p w14:paraId="726846C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70DA8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7D0FF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DB42A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99410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5FCDF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82" w:type="dxa"/>
          </w:tcPr>
          <w:p w14:paraId="636DF15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D1A58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C7E19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F3BE1B1" w14:textId="77777777" w:rsidTr="000D37F8">
        <w:tc>
          <w:tcPr>
            <w:tcW w:w="1023" w:type="dxa"/>
          </w:tcPr>
          <w:p w14:paraId="13B6D23E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</w:t>
            </w:r>
          </w:p>
        </w:tc>
        <w:tc>
          <w:tcPr>
            <w:tcW w:w="937" w:type="dxa"/>
          </w:tcPr>
          <w:p w14:paraId="67AC46E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27F29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9358D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C2ECF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0AA66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9EF7B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910A3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394162F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7F005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584665DB" w14:textId="77777777" w:rsidTr="000D37F8">
        <w:tc>
          <w:tcPr>
            <w:tcW w:w="1023" w:type="dxa"/>
          </w:tcPr>
          <w:p w14:paraId="474E1AF7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2</w:t>
            </w:r>
          </w:p>
        </w:tc>
        <w:tc>
          <w:tcPr>
            <w:tcW w:w="937" w:type="dxa"/>
          </w:tcPr>
          <w:p w14:paraId="1A6D638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8F034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7ED76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1B2F7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F8AAE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C1C62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DC66D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7063272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E2724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660A0A41" w14:textId="77777777" w:rsidTr="000D37F8">
        <w:tc>
          <w:tcPr>
            <w:tcW w:w="1023" w:type="dxa"/>
          </w:tcPr>
          <w:p w14:paraId="1FBE6385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 xml:space="preserve">Num 3 </w:t>
            </w:r>
          </w:p>
        </w:tc>
        <w:tc>
          <w:tcPr>
            <w:tcW w:w="937" w:type="dxa"/>
          </w:tcPr>
          <w:p w14:paraId="65FC9A7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BDB29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787CD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5AB40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B93B8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2E3CE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E2677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06A8375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60E3A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20FC10A" w14:textId="77777777" w:rsidTr="000D37F8">
        <w:tc>
          <w:tcPr>
            <w:tcW w:w="1023" w:type="dxa"/>
          </w:tcPr>
          <w:p w14:paraId="2A384D3C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4</w:t>
            </w:r>
          </w:p>
        </w:tc>
        <w:tc>
          <w:tcPr>
            <w:tcW w:w="937" w:type="dxa"/>
          </w:tcPr>
          <w:p w14:paraId="4CF7C6A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8D801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77B06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B6FBD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E754B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A90D5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72039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1101C10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561FD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7FA05DDF" w14:textId="77777777" w:rsidTr="000D37F8">
        <w:tc>
          <w:tcPr>
            <w:tcW w:w="1023" w:type="dxa"/>
          </w:tcPr>
          <w:p w14:paraId="316D58E0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5</w:t>
            </w:r>
          </w:p>
        </w:tc>
        <w:tc>
          <w:tcPr>
            <w:tcW w:w="937" w:type="dxa"/>
          </w:tcPr>
          <w:p w14:paraId="4AF764B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DF9B1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4CCC2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41642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AC713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80B37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7267B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16021B1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D731D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A3F5126" w14:textId="77777777" w:rsidTr="000D37F8">
        <w:tc>
          <w:tcPr>
            <w:tcW w:w="1023" w:type="dxa"/>
          </w:tcPr>
          <w:p w14:paraId="463E2082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6</w:t>
            </w:r>
          </w:p>
        </w:tc>
        <w:tc>
          <w:tcPr>
            <w:tcW w:w="937" w:type="dxa"/>
          </w:tcPr>
          <w:p w14:paraId="5871F5A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EA5DD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1DD35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41CE8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9DF38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94691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8FA80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4E2D581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98BAB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E42EACC" w14:textId="77777777" w:rsidTr="000D37F8">
        <w:tc>
          <w:tcPr>
            <w:tcW w:w="1023" w:type="dxa"/>
          </w:tcPr>
          <w:p w14:paraId="7A18FCC3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7</w:t>
            </w:r>
          </w:p>
        </w:tc>
        <w:tc>
          <w:tcPr>
            <w:tcW w:w="937" w:type="dxa"/>
          </w:tcPr>
          <w:p w14:paraId="2BA5BC8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3D577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5219D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B65F9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7E01D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18803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FBE79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6CF17B3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11505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21B439B" w14:textId="77777777" w:rsidTr="000D37F8">
        <w:tc>
          <w:tcPr>
            <w:tcW w:w="1023" w:type="dxa"/>
          </w:tcPr>
          <w:p w14:paraId="283676DE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8</w:t>
            </w:r>
          </w:p>
        </w:tc>
        <w:tc>
          <w:tcPr>
            <w:tcW w:w="937" w:type="dxa"/>
          </w:tcPr>
          <w:p w14:paraId="4C7AE58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C580A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E5817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A4F3F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314CD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5D876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21710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0CFB2E1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23A91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515D3385" w14:textId="77777777" w:rsidTr="000D37F8">
        <w:tc>
          <w:tcPr>
            <w:tcW w:w="1023" w:type="dxa"/>
          </w:tcPr>
          <w:p w14:paraId="2AFD6023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9</w:t>
            </w:r>
          </w:p>
        </w:tc>
        <w:tc>
          <w:tcPr>
            <w:tcW w:w="937" w:type="dxa"/>
          </w:tcPr>
          <w:p w14:paraId="555DD57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D3EDC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55F58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B9677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C3A3F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75084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CA65D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26B1430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65CC5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7069AFE6" w14:textId="77777777" w:rsidTr="000D37F8">
        <w:tc>
          <w:tcPr>
            <w:tcW w:w="1023" w:type="dxa"/>
          </w:tcPr>
          <w:p w14:paraId="7F8E505A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lastRenderedPageBreak/>
              <w:t>Num 10</w:t>
            </w:r>
          </w:p>
        </w:tc>
        <w:tc>
          <w:tcPr>
            <w:tcW w:w="937" w:type="dxa"/>
          </w:tcPr>
          <w:p w14:paraId="11AD812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3FD9A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8ECA5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F6500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696BF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5EF45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D1585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1237099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78267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AA36BA4" w14:textId="77777777" w:rsidTr="000D37F8">
        <w:tc>
          <w:tcPr>
            <w:tcW w:w="1023" w:type="dxa"/>
          </w:tcPr>
          <w:p w14:paraId="218DFBA0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1</w:t>
            </w:r>
          </w:p>
        </w:tc>
        <w:tc>
          <w:tcPr>
            <w:tcW w:w="937" w:type="dxa"/>
          </w:tcPr>
          <w:p w14:paraId="5EFAE05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7D8B2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50225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4184B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8E6EE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4058E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9F3B0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82" w:type="dxa"/>
          </w:tcPr>
          <w:p w14:paraId="2EA7923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A0532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91EB3FB" w14:textId="77777777" w:rsidTr="000D37F8">
        <w:tc>
          <w:tcPr>
            <w:tcW w:w="1023" w:type="dxa"/>
          </w:tcPr>
          <w:p w14:paraId="2A65564F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2</w:t>
            </w:r>
          </w:p>
        </w:tc>
        <w:tc>
          <w:tcPr>
            <w:tcW w:w="937" w:type="dxa"/>
          </w:tcPr>
          <w:p w14:paraId="0CACE57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EC257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65AC7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95CBC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B6C7B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188E9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22DD4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4590670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CE51A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4B160CA4" w14:textId="77777777" w:rsidTr="000D37F8">
        <w:tc>
          <w:tcPr>
            <w:tcW w:w="1023" w:type="dxa"/>
          </w:tcPr>
          <w:p w14:paraId="69EB6EE3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Read 1</w:t>
            </w:r>
          </w:p>
        </w:tc>
        <w:tc>
          <w:tcPr>
            <w:tcW w:w="937" w:type="dxa"/>
          </w:tcPr>
          <w:p w14:paraId="0809D7F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AF5FA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F618C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20AB3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54FD4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854B5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A8D59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172BD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4CFAC2F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7B8D11FF" w14:textId="77777777" w:rsidTr="000D37F8">
        <w:tc>
          <w:tcPr>
            <w:tcW w:w="1023" w:type="dxa"/>
          </w:tcPr>
          <w:p w14:paraId="27EFCF0A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2</w:t>
            </w:r>
          </w:p>
        </w:tc>
        <w:tc>
          <w:tcPr>
            <w:tcW w:w="937" w:type="dxa"/>
          </w:tcPr>
          <w:p w14:paraId="35E675D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43B6A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C441E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20E4B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F39B3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95AF0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68353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CDABF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274ACC5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5C94462A" w14:textId="77777777" w:rsidTr="000D37F8">
        <w:tc>
          <w:tcPr>
            <w:tcW w:w="1023" w:type="dxa"/>
          </w:tcPr>
          <w:p w14:paraId="6DF85AEC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3</w:t>
            </w:r>
          </w:p>
        </w:tc>
        <w:tc>
          <w:tcPr>
            <w:tcW w:w="937" w:type="dxa"/>
          </w:tcPr>
          <w:p w14:paraId="6BC4F02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3E72C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C5BE9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2E7F2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D0C72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74B75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A9BFA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2AFF2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498A601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0C848A75" w14:textId="77777777" w:rsidTr="000D37F8">
        <w:tc>
          <w:tcPr>
            <w:tcW w:w="1023" w:type="dxa"/>
          </w:tcPr>
          <w:p w14:paraId="3F5498DE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4</w:t>
            </w:r>
          </w:p>
        </w:tc>
        <w:tc>
          <w:tcPr>
            <w:tcW w:w="937" w:type="dxa"/>
          </w:tcPr>
          <w:p w14:paraId="2B794DC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AA5A1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4EC2B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903C86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6E9EF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D4819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7BF88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FA7DA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50B3605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36A49961" w14:textId="77777777" w:rsidTr="000D37F8">
        <w:tc>
          <w:tcPr>
            <w:tcW w:w="1023" w:type="dxa"/>
          </w:tcPr>
          <w:p w14:paraId="53C06698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5</w:t>
            </w:r>
          </w:p>
        </w:tc>
        <w:tc>
          <w:tcPr>
            <w:tcW w:w="937" w:type="dxa"/>
          </w:tcPr>
          <w:p w14:paraId="172CC8F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27376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8430D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51C50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0158C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B7374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CFD9E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E8826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5CE0C9A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250BCACC" w14:textId="77777777" w:rsidTr="000D37F8">
        <w:tc>
          <w:tcPr>
            <w:tcW w:w="1023" w:type="dxa"/>
          </w:tcPr>
          <w:p w14:paraId="639D014B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6</w:t>
            </w:r>
          </w:p>
        </w:tc>
        <w:tc>
          <w:tcPr>
            <w:tcW w:w="937" w:type="dxa"/>
          </w:tcPr>
          <w:p w14:paraId="1947790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FAF92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343CE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125D6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96750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13D53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E6C89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AA122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6B8694E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67DA2" w:rsidRPr="00625A95" w14:paraId="54EE5F34" w14:textId="77777777" w:rsidTr="000D37F8">
        <w:tc>
          <w:tcPr>
            <w:tcW w:w="1023" w:type="dxa"/>
          </w:tcPr>
          <w:p w14:paraId="506FBC44" w14:textId="77777777" w:rsidR="00367DA2" w:rsidRPr="00625A95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1</w:t>
            </w:r>
          </w:p>
        </w:tc>
        <w:tc>
          <w:tcPr>
            <w:tcW w:w="937" w:type="dxa"/>
          </w:tcPr>
          <w:p w14:paraId="6996537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0D097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31297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11AC0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00650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31708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B6A57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F779F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0EAC2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367DA2" w:rsidRPr="00625A95" w14:paraId="2833CC0E" w14:textId="77777777" w:rsidTr="000D37F8">
        <w:tc>
          <w:tcPr>
            <w:tcW w:w="1023" w:type="dxa"/>
          </w:tcPr>
          <w:p w14:paraId="57C73956" w14:textId="77777777" w:rsidR="00367DA2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2</w:t>
            </w:r>
          </w:p>
        </w:tc>
        <w:tc>
          <w:tcPr>
            <w:tcW w:w="937" w:type="dxa"/>
          </w:tcPr>
          <w:p w14:paraId="10EF8438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B00201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49B9E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6DAF1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E27C2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C13DC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6CE1A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1A7B8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0176B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367DA2" w:rsidRPr="00625A95" w14:paraId="7FFB199C" w14:textId="77777777" w:rsidTr="000D37F8">
        <w:tc>
          <w:tcPr>
            <w:tcW w:w="1023" w:type="dxa"/>
          </w:tcPr>
          <w:p w14:paraId="662807CE" w14:textId="77777777" w:rsidR="00367DA2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3</w:t>
            </w:r>
          </w:p>
        </w:tc>
        <w:tc>
          <w:tcPr>
            <w:tcW w:w="937" w:type="dxa"/>
          </w:tcPr>
          <w:p w14:paraId="28C0580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FEF25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A3EAF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79ED3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8DDE2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91289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CFAE5B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60B00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4EB823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367DA2" w:rsidRPr="00625A95" w14:paraId="6240199F" w14:textId="77777777" w:rsidTr="000D37F8">
        <w:tc>
          <w:tcPr>
            <w:tcW w:w="1023" w:type="dxa"/>
          </w:tcPr>
          <w:p w14:paraId="5F128276" w14:textId="77777777" w:rsidR="00367DA2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4</w:t>
            </w:r>
          </w:p>
        </w:tc>
        <w:tc>
          <w:tcPr>
            <w:tcW w:w="937" w:type="dxa"/>
          </w:tcPr>
          <w:p w14:paraId="6423CE6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B1D74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9B94EE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AD50C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00550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CAE7F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32342A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082100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E6CC7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367DA2" w:rsidRPr="00625A95" w14:paraId="01E6EC8F" w14:textId="77777777" w:rsidTr="000D37F8">
        <w:tc>
          <w:tcPr>
            <w:tcW w:w="1023" w:type="dxa"/>
            <w:tcBorders>
              <w:bottom w:val="single" w:sz="4" w:space="0" w:color="auto"/>
            </w:tcBorders>
          </w:tcPr>
          <w:p w14:paraId="5023E1C5" w14:textId="77777777" w:rsidR="00367DA2" w:rsidRDefault="00367DA2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B9929D2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DE61C4F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FD8ACF5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6701DED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638EEA7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1286989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665AA0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539832C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A6A0FA4" w14:textId="77777777" w:rsidR="00367DA2" w:rsidRPr="00625A95" w:rsidRDefault="00367DA2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</w:tbl>
    <w:p w14:paraId="3C515A09" w14:textId="0349E8AB" w:rsidR="00343283" w:rsidRPr="00445597" w:rsidRDefault="00B43387" w:rsidP="00B4338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 w:rsidRPr="007A08C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Comm=Verbal Communication, Cult=Cultural Knowledge, Soc=Social and Emotional, Persev=Perseveran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Appr=Approaches to Learning, Num=Numeracy, Read=Reading, and Writ=Writing.</w:t>
      </w:r>
    </w:p>
    <w:sectPr w:rsidR="00343283" w:rsidRPr="00445597" w:rsidSect="001B475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F4273" w14:textId="77777777" w:rsidR="006F253C" w:rsidRDefault="006F253C" w:rsidP="00D374A0">
      <w:pPr>
        <w:spacing w:after="0" w:line="240" w:lineRule="auto"/>
      </w:pPr>
      <w:r>
        <w:separator/>
      </w:r>
    </w:p>
  </w:endnote>
  <w:endnote w:type="continuationSeparator" w:id="0">
    <w:p w14:paraId="6FE7A047" w14:textId="77777777" w:rsidR="006F253C" w:rsidRDefault="006F253C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91924" w14:textId="77777777" w:rsidR="006F253C" w:rsidRDefault="006F253C" w:rsidP="00D374A0">
      <w:pPr>
        <w:spacing w:after="0" w:line="240" w:lineRule="auto"/>
      </w:pPr>
      <w:r>
        <w:separator/>
      </w:r>
    </w:p>
  </w:footnote>
  <w:footnote w:type="continuationSeparator" w:id="0">
    <w:p w14:paraId="2FBFBBE3" w14:textId="77777777" w:rsidR="006F253C" w:rsidRDefault="006F253C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14768C"/>
    <w:rsid w:val="001B475B"/>
    <w:rsid w:val="00342B59"/>
    <w:rsid w:val="00343283"/>
    <w:rsid w:val="00367DA2"/>
    <w:rsid w:val="00445597"/>
    <w:rsid w:val="00476BA3"/>
    <w:rsid w:val="00524D4D"/>
    <w:rsid w:val="00651193"/>
    <w:rsid w:val="006E15BF"/>
    <w:rsid w:val="006F253C"/>
    <w:rsid w:val="00B43387"/>
    <w:rsid w:val="00C44602"/>
    <w:rsid w:val="00D374A0"/>
    <w:rsid w:val="00EC416F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6:00Z</dcterms:created>
  <dcterms:modified xsi:type="dcterms:W3CDTF">2019-08-23T04:56:00Z</dcterms:modified>
</cp:coreProperties>
</file>